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7D8" w:rsidRPr="006D1FB2" w:rsidRDefault="00E517D8" w:rsidP="00E517D8">
      <w:pPr>
        <w:spacing w:line="48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u w:val="single"/>
        </w:rPr>
        <w:t>S1 Table</w:t>
      </w:r>
      <w:r w:rsidRPr="00A13B82">
        <w:rPr>
          <w:rFonts w:cstheme="minorHAnsi"/>
          <w:u w:val="single"/>
        </w:rPr>
        <w:t>: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Oligonucleotides</w:t>
      </w:r>
      <w:proofErr w:type="spellEnd"/>
      <w:r>
        <w:rPr>
          <w:rFonts w:cstheme="minorHAnsi"/>
        </w:rPr>
        <w:t xml:space="preserve"> Used for Gene Editing</w:t>
      </w:r>
    </w:p>
    <w:tbl>
      <w:tblPr>
        <w:tblW w:w="9360" w:type="dxa"/>
        <w:jc w:val="center"/>
        <w:tblLayout w:type="fixed"/>
        <w:tblLook w:val="04A0"/>
      </w:tblPr>
      <w:tblGrid>
        <w:gridCol w:w="1728"/>
        <w:gridCol w:w="5616"/>
        <w:gridCol w:w="2016"/>
      </w:tblGrid>
      <w:tr w:rsidR="00E517D8" w:rsidRPr="006D1FB2" w:rsidTr="007430E8">
        <w:trPr>
          <w:trHeight w:val="330"/>
          <w:jc w:val="center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1FB2">
              <w:rPr>
                <w:rFonts w:ascii="Arial" w:eastAsia="Times New Roman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56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1FB2">
              <w:rPr>
                <w:rFonts w:ascii="Arial" w:eastAsia="Times New Roman" w:hAnsi="Arial" w:cs="Arial"/>
                <w:b/>
                <w:bCs/>
                <w:color w:val="000000"/>
              </w:rPr>
              <w:t>Sequence (5'-3')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1FB2">
              <w:rPr>
                <w:rFonts w:ascii="Arial" w:eastAsia="Times New Roman" w:hAnsi="Arial" w:cs="Arial"/>
                <w:b/>
                <w:bCs/>
                <w:color w:val="000000"/>
              </w:rPr>
              <w:t>Region and purpose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GRN_14-178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6D1FB2">
              <w:rPr>
                <w:rFonts w:ascii="Courier New" w:eastAsia="Times New Roman" w:hAnsi="Courier New" w:cs="Courier New"/>
                <w:color w:val="000000"/>
              </w:rPr>
              <w:t>CAGGTCTGGTTATCATGGCAG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GRN genotyping</w:t>
            </w:r>
          </w:p>
        </w:tc>
      </w:tr>
      <w:tr w:rsidR="00E517D8" w:rsidRPr="006D1FB2" w:rsidTr="007430E8">
        <w:trPr>
          <w:trHeight w:val="300"/>
          <w:jc w:val="center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GRN_14-179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6D1FB2">
              <w:rPr>
                <w:rFonts w:ascii="Courier New" w:eastAsia="Times New Roman" w:hAnsi="Courier New" w:cs="Courier New"/>
                <w:color w:val="000000"/>
              </w:rPr>
              <w:t>CGGCTGTGACCAGCACAC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GRN genotyping</w:t>
            </w:r>
          </w:p>
        </w:tc>
      </w:tr>
      <w:tr w:rsidR="00E517D8" w:rsidRPr="006D1FB2" w:rsidTr="007430E8">
        <w:trPr>
          <w:trHeight w:val="300"/>
          <w:jc w:val="center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SNCA_14-144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6D1FB2">
              <w:rPr>
                <w:rFonts w:ascii="Courier New" w:eastAsia="Times New Roman" w:hAnsi="Courier New" w:cs="Courier New"/>
                <w:color w:val="000000"/>
              </w:rPr>
              <w:t>caggaaacgtggagtacttac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SNCA genotyping</w:t>
            </w:r>
          </w:p>
        </w:tc>
      </w:tr>
      <w:tr w:rsidR="00E517D8" w:rsidRPr="006D1FB2" w:rsidTr="007430E8">
        <w:trPr>
          <w:trHeight w:val="300"/>
          <w:jc w:val="center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SNCA_14-145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6D1FB2">
              <w:rPr>
                <w:rFonts w:ascii="Courier New" w:eastAsia="Times New Roman" w:hAnsi="Courier New" w:cs="Courier New"/>
                <w:color w:val="000000"/>
              </w:rPr>
              <w:t>gacctcctgttagctgggct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SNCA genotyping</w:t>
            </w:r>
          </w:p>
        </w:tc>
      </w:tr>
      <w:tr w:rsidR="00E517D8" w:rsidRPr="006D1FB2" w:rsidTr="007430E8">
        <w:trPr>
          <w:trHeight w:val="300"/>
          <w:jc w:val="center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MeCP2_171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6D1FB2">
              <w:rPr>
                <w:rFonts w:ascii="Courier New" w:eastAsia="Times New Roman" w:hAnsi="Courier New" w:cs="Courier New"/>
                <w:color w:val="000000"/>
              </w:rPr>
              <w:t>TGAAGTGCGACTCATGCTGGG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MeCP2 screening</w:t>
            </w:r>
          </w:p>
        </w:tc>
      </w:tr>
      <w:tr w:rsidR="00E517D8" w:rsidRPr="006D1FB2" w:rsidTr="007430E8">
        <w:trPr>
          <w:trHeight w:val="300"/>
          <w:jc w:val="center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MeCP2_283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6D1FB2">
              <w:rPr>
                <w:rFonts w:ascii="Courier New" w:eastAsia="Times New Roman" w:hAnsi="Courier New" w:cs="Courier New"/>
                <w:color w:val="000000"/>
              </w:rPr>
              <w:t>attatgatccggctgcctcgcg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SV40pA screening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MeCP2_173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6D1FB2">
              <w:rPr>
                <w:rFonts w:ascii="Courier New" w:eastAsia="Times New Roman" w:hAnsi="Courier New" w:cs="Courier New"/>
                <w:color w:val="000000"/>
              </w:rPr>
              <w:t>TACGGTGCTCAGTCTCTCCAG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MeCP2 screening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1FB2">
              <w:rPr>
                <w:rFonts w:ascii="Calibri" w:eastAsia="Times New Roman" w:hAnsi="Calibri" w:cs="Times New Roman"/>
                <w:color w:val="000000"/>
              </w:rPr>
              <w:t>MeCP2_218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6D1FB2">
              <w:rPr>
                <w:rFonts w:ascii="Courier New" w:eastAsia="Times New Roman" w:hAnsi="Courier New" w:cs="Courier New"/>
                <w:color w:val="000000"/>
              </w:rPr>
              <w:t>gccagaggccacttgtgtag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1FB2">
              <w:rPr>
                <w:rFonts w:ascii="Calibri" w:eastAsia="Times New Roman" w:hAnsi="Calibri" w:cs="Times New Roman"/>
                <w:color w:val="000000"/>
              </w:rPr>
              <w:t>PGKp</w:t>
            </w:r>
            <w:proofErr w:type="spellEnd"/>
            <w:r w:rsidRPr="006D1FB2">
              <w:rPr>
                <w:rFonts w:ascii="Calibri" w:eastAsia="Times New Roman" w:hAnsi="Calibri" w:cs="Times New Roman"/>
                <w:color w:val="000000"/>
              </w:rPr>
              <w:t xml:space="preserve"> screening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K1_15-5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FC48CB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FC48CB">
              <w:rPr>
                <w:rFonts w:ascii="Courier New" w:hAnsi="Courier New" w:cs="Courier New"/>
              </w:rPr>
              <w:t>GTGTCCTGGGTCGTCCCTAC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K1 genotyping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K1_15-6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FC48CB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FC48CB">
              <w:rPr>
                <w:rFonts w:ascii="Courier New" w:hAnsi="Courier New" w:cs="Courier New"/>
              </w:rPr>
              <w:t>CAGGGATGTGCTCATGGTGG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K1 genotyping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BL_15-11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FC48CB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FC48CB">
              <w:rPr>
                <w:rFonts w:ascii="Courier New" w:hAnsi="Courier New" w:cs="Courier New"/>
              </w:rPr>
              <w:t>ctatgcacatgcagacacgacag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BL genotyping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BL_15-12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FC48CB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FC48CB">
              <w:rPr>
                <w:rFonts w:ascii="Courier New" w:hAnsi="Courier New" w:cs="Courier New"/>
              </w:rPr>
              <w:t>tcaggtcagacaagagtggac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BL genotyping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XBP1_15-13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FC48CB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FC48CB">
              <w:rPr>
                <w:rFonts w:ascii="Courier New" w:hAnsi="Courier New" w:cs="Courier New"/>
              </w:rPr>
              <w:t>GTAACTGCAACTCAGGCTGC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XBP1 genotyping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XBP1_15-14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FC48CB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 w:rsidRPr="00FC48CB">
              <w:rPr>
                <w:rFonts w:ascii="Courier New" w:eastAsia="Times New Roman" w:hAnsi="Courier New" w:cs="Courier New"/>
              </w:rPr>
              <w:t>TACACATACACTGTGCTGGACTAC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6D1FB2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XBP1 genotyping</w:t>
            </w:r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917">
              <w:rPr>
                <w:rFonts w:ascii="Calibri" w:hAnsi="Calibri" w:cs="Calibri"/>
              </w:rPr>
              <w:t>SJD 14-133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FC48CB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hAnsi="Courier New" w:cs="Courier New"/>
              </w:rPr>
              <w:t>GAAAACTAGCTAATCAGCAATTTAAGGCTAGCTTGAGACTTATGTCTTGAATTTGTTTTTGTAGGCTCCAAAACCAAGGAGGGAGTGGTGCATGGTGTCA</w:t>
            </w:r>
            <w:r w:rsidRPr="003E3F65">
              <w:rPr>
                <w:rFonts w:ascii="Courier New" w:hAnsi="Courier New" w:cs="Courier New"/>
              </w:rPr>
              <w:t>C</w:t>
            </w:r>
            <w:r>
              <w:rPr>
                <w:rFonts w:ascii="Courier New" w:hAnsi="Courier New" w:cs="Courier New"/>
              </w:rPr>
              <w:t>CACAGGTAAGCTCCATTGTGCTTATATCCAAAGATGATATTTAAAGTATCTAGTGATTAGTGTGGCCCAGTATTCAAGATTCCTATGAAATTGTAAAAC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NCA A53T don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ligo</w:t>
            </w:r>
            <w:proofErr w:type="spellEnd"/>
          </w:p>
        </w:tc>
      </w:tr>
      <w:tr w:rsidR="00E517D8" w:rsidRPr="006D1FB2" w:rsidTr="007430E8">
        <w:trPr>
          <w:trHeight w:val="315"/>
          <w:jc w:val="center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917">
              <w:rPr>
                <w:rFonts w:ascii="Calibri" w:hAnsi="Calibri" w:cs="Calibri"/>
              </w:rPr>
              <w:t>SJD 14-180</w:t>
            </w:r>
          </w:p>
        </w:tc>
        <w:tc>
          <w:tcPr>
            <w:tcW w:w="5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Pr="00FC48CB" w:rsidRDefault="00E517D8" w:rsidP="007430E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</w:rPr>
            </w:pPr>
            <w:r>
              <w:rPr>
                <w:rFonts w:ascii="Courier New" w:hAnsi="Courier New" w:cs="Courier New"/>
              </w:rPr>
              <w:t>ACATAATGCCATTCTGTGCTCCCTTCCCCGCCAGGCTGTGTGCTGCGAGGATCGCCAGCACTGCTGCCCGGCTGGCTACACCTGCAACGTGAAGGC</w:t>
            </w:r>
            <w:r w:rsidRPr="003E3F65">
              <w:rPr>
                <w:rFonts w:ascii="Courier New" w:hAnsi="Courier New" w:cs="Courier New"/>
              </w:rPr>
              <w:t>TTGAAGT</w:t>
            </w:r>
            <w:r>
              <w:rPr>
                <w:rFonts w:ascii="Courier New" w:hAnsi="Courier New" w:cs="Courier New"/>
              </w:rPr>
              <w:t>TGCGAGAAGGAAGTGGTCTCTGCCCAGCCTGCCACCTTCCTGGCCCGTAGCCCTCACGTGGGTGTGAAGGACGTGGAGTGTGGGGAAGGACACTTCT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517D8" w:rsidRDefault="00E517D8" w:rsidP="007430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RN R493X don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ligo</w:t>
            </w:r>
            <w:proofErr w:type="spellEnd"/>
          </w:p>
        </w:tc>
      </w:tr>
    </w:tbl>
    <w:p w:rsidR="00E517D8" w:rsidRDefault="00E517D8" w:rsidP="00B83A07">
      <w:pPr>
        <w:spacing w:line="480" w:lineRule="auto"/>
        <w:rPr>
          <w:rFonts w:cstheme="minorHAnsi"/>
          <w:u w:val="single"/>
        </w:rPr>
      </w:pPr>
    </w:p>
    <w:p w:rsidR="008D5BFE" w:rsidRDefault="008D5BFE" w:rsidP="00B83A07">
      <w:pPr>
        <w:spacing w:line="480" w:lineRule="auto"/>
        <w:rPr>
          <w:rFonts w:cstheme="minorHAnsi"/>
          <w:u w:val="single"/>
        </w:rPr>
      </w:pPr>
    </w:p>
    <w:sectPr w:rsidR="008D5BFE" w:rsidSect="00B83A0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41595"/>
    <w:multiLevelType w:val="hybridMultilevel"/>
    <w:tmpl w:val="4BF0837A"/>
    <w:lvl w:ilvl="0" w:tplc="6AE8B0F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396506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15C5EF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F7AA49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318995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A2A6A4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6CAFEA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8C8FF5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778282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43462444"/>
    <w:multiLevelType w:val="hybridMultilevel"/>
    <w:tmpl w:val="F4FE6020"/>
    <w:lvl w:ilvl="0" w:tplc="28B06FC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CB66C0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A96B72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634103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79CD3D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F8E4E2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C0883E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DEA370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E4A71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49283CAE"/>
    <w:multiLevelType w:val="hybridMultilevel"/>
    <w:tmpl w:val="5E44D4EC"/>
    <w:lvl w:ilvl="0" w:tplc="1F8A32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38A802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2547ED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83E9A4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1CE67D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150F27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B9AAE8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E08D78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FC06BF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5B4F253E"/>
    <w:multiLevelType w:val="hybridMultilevel"/>
    <w:tmpl w:val="D62CF118"/>
    <w:lvl w:ilvl="0" w:tplc="B336982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B9E6D2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38621B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FCE12B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752F80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144840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9FA899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C1ECE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DDC6F9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13B82"/>
    <w:rsid w:val="00031FB8"/>
    <w:rsid w:val="000C0239"/>
    <w:rsid w:val="000C0D5E"/>
    <w:rsid w:val="000C23EA"/>
    <w:rsid w:val="000C6412"/>
    <w:rsid w:val="000F5CBC"/>
    <w:rsid w:val="001E1D85"/>
    <w:rsid w:val="00204225"/>
    <w:rsid w:val="00225855"/>
    <w:rsid w:val="002301E4"/>
    <w:rsid w:val="00254962"/>
    <w:rsid w:val="00271BF2"/>
    <w:rsid w:val="00292B7F"/>
    <w:rsid w:val="0029314A"/>
    <w:rsid w:val="0029477D"/>
    <w:rsid w:val="002C30CA"/>
    <w:rsid w:val="002E4FEE"/>
    <w:rsid w:val="00382094"/>
    <w:rsid w:val="00387A91"/>
    <w:rsid w:val="00393D30"/>
    <w:rsid w:val="003D260E"/>
    <w:rsid w:val="00447CFA"/>
    <w:rsid w:val="00471343"/>
    <w:rsid w:val="00480D0D"/>
    <w:rsid w:val="004940AA"/>
    <w:rsid w:val="004F6C14"/>
    <w:rsid w:val="00504EC1"/>
    <w:rsid w:val="0053486A"/>
    <w:rsid w:val="00537F0E"/>
    <w:rsid w:val="0055437C"/>
    <w:rsid w:val="005B2FB6"/>
    <w:rsid w:val="005C31DE"/>
    <w:rsid w:val="00665BAB"/>
    <w:rsid w:val="00687F3C"/>
    <w:rsid w:val="006A3825"/>
    <w:rsid w:val="006B13EB"/>
    <w:rsid w:val="006F2D94"/>
    <w:rsid w:val="007075D5"/>
    <w:rsid w:val="007950F1"/>
    <w:rsid w:val="00805F21"/>
    <w:rsid w:val="00810918"/>
    <w:rsid w:val="0088588E"/>
    <w:rsid w:val="008935D1"/>
    <w:rsid w:val="008A02D3"/>
    <w:rsid w:val="008D5BFE"/>
    <w:rsid w:val="008E710F"/>
    <w:rsid w:val="00923012"/>
    <w:rsid w:val="009871DA"/>
    <w:rsid w:val="0099433E"/>
    <w:rsid w:val="009D3AFE"/>
    <w:rsid w:val="009E7E3C"/>
    <w:rsid w:val="00A13B82"/>
    <w:rsid w:val="00A147CB"/>
    <w:rsid w:val="00A262F5"/>
    <w:rsid w:val="00A50619"/>
    <w:rsid w:val="00A754E3"/>
    <w:rsid w:val="00A80D47"/>
    <w:rsid w:val="00AA4C67"/>
    <w:rsid w:val="00AC1302"/>
    <w:rsid w:val="00AC3052"/>
    <w:rsid w:val="00AE0F16"/>
    <w:rsid w:val="00B25041"/>
    <w:rsid w:val="00B76CFF"/>
    <w:rsid w:val="00B83A07"/>
    <w:rsid w:val="00B928AB"/>
    <w:rsid w:val="00BC01B8"/>
    <w:rsid w:val="00C25CE9"/>
    <w:rsid w:val="00C414F0"/>
    <w:rsid w:val="00C44CEC"/>
    <w:rsid w:val="00C7102A"/>
    <w:rsid w:val="00D17C01"/>
    <w:rsid w:val="00D92D3F"/>
    <w:rsid w:val="00DB097B"/>
    <w:rsid w:val="00DF3D14"/>
    <w:rsid w:val="00E517D8"/>
    <w:rsid w:val="00E77E80"/>
    <w:rsid w:val="00F02462"/>
    <w:rsid w:val="00F13054"/>
    <w:rsid w:val="00F54148"/>
    <w:rsid w:val="00F64B13"/>
    <w:rsid w:val="00FB0DC9"/>
    <w:rsid w:val="00FD42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209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D2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5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04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83A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23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94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8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3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2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75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2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033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23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82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2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46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0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2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Munn</dc:creator>
  <cp:keywords/>
  <dc:description/>
  <cp:lastModifiedBy>Editor</cp:lastModifiedBy>
  <cp:revision>6</cp:revision>
  <dcterms:created xsi:type="dcterms:W3CDTF">2021-03-08T19:12:00Z</dcterms:created>
  <dcterms:modified xsi:type="dcterms:W3CDTF">2021-04-08T07:46:00Z</dcterms:modified>
</cp:coreProperties>
</file>